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5B6D" w:rsidRDefault="00835B6D" w:rsidP="00835B6D">
      <w:pPr>
        <w:ind w:left="-90" w:right="-180" w:firstLine="18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ppendix 1</w:t>
      </w:r>
    </w:p>
    <w:p w:rsidR="00835B6D" w:rsidRDefault="00835B6D" w:rsidP="00835B6D">
      <w:pPr>
        <w:ind w:left="-90" w:right="-180" w:firstLine="18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835B6D" w:rsidRDefault="00835B6D" w:rsidP="00835B6D">
      <w:pPr>
        <w:ind w:left="-90" w:right="-180" w:firstLine="18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835B6D" w:rsidRPr="00EE2D9E" w:rsidRDefault="00835B6D" w:rsidP="00835B6D">
      <w:pPr>
        <w:ind w:left="-90" w:right="-180" w:firstLine="18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EE2D9E">
        <w:rPr>
          <w:rFonts w:asciiTheme="majorBidi" w:hAnsiTheme="majorBidi" w:cstheme="majorBidi"/>
          <w:b/>
          <w:bCs/>
          <w:sz w:val="24"/>
          <w:szCs w:val="24"/>
        </w:rPr>
        <w:t>PubMed</w:t>
      </w:r>
      <w:proofErr w:type="spellEnd"/>
      <w:r w:rsidRPr="00EE2D9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EE2D9E">
        <w:rPr>
          <w:rFonts w:asciiTheme="majorBidi" w:hAnsiTheme="majorBidi" w:cstheme="majorBidi"/>
          <w:b/>
          <w:bCs/>
          <w:sz w:val="24"/>
          <w:szCs w:val="24"/>
        </w:rPr>
        <w:t>yntax</w:t>
      </w:r>
    </w:p>
    <w:p w:rsidR="00835B6D" w:rsidRPr="00EE2D9E" w:rsidRDefault="00835B6D" w:rsidP="00835B6D">
      <w:pPr>
        <w:jc w:val="both"/>
        <w:rPr>
          <w:rFonts w:asciiTheme="majorBidi" w:hAnsiTheme="majorBidi" w:cstheme="majorBidi"/>
          <w:sz w:val="24"/>
          <w:szCs w:val="24"/>
        </w:rPr>
      </w:pPr>
      <w:r w:rsidRPr="00EE2D9E">
        <w:rPr>
          <w:rFonts w:asciiTheme="majorBidi" w:hAnsiTheme="majorBidi" w:cstheme="majorBidi"/>
          <w:sz w:val="24"/>
          <w:szCs w:val="24"/>
        </w:rPr>
        <w:t>(("Stem Cell Transplantation"[Mesh] OR "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Mesenchymal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 xml:space="preserve"> Stem Cells"[Mesh] OR "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Mesenchymal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 xml:space="preserve"> Stem Cell Transplantation"[Mesh] OR</w:t>
      </w:r>
      <w:r>
        <w:rPr>
          <w:rFonts w:asciiTheme="majorBidi" w:hAnsiTheme="majorBidi" w:cstheme="majorBidi"/>
          <w:sz w:val="24"/>
          <w:szCs w:val="24"/>
        </w:rPr>
        <w:t xml:space="preserve">  </w:t>
      </w:r>
      <w:r w:rsidRPr="00EE2D9E">
        <w:rPr>
          <w:rFonts w:asciiTheme="majorBidi" w:hAnsiTheme="majorBidi" w:cstheme="majorBidi"/>
          <w:sz w:val="24"/>
          <w:szCs w:val="24"/>
        </w:rPr>
        <w:t>"Hematopoietic Stem Cell Transplantation"[Mesh] OR (Cell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 AND Stem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) OR (</w:t>
      </w:r>
      <w:proofErr w:type="spellStart"/>
      <w:r>
        <w:rPr>
          <w:rFonts w:asciiTheme="majorBidi" w:hAnsiTheme="majorBidi" w:cstheme="majorBidi"/>
          <w:sz w:val="24"/>
          <w:szCs w:val="24"/>
        </w:rPr>
        <w:t>M</w:t>
      </w:r>
      <w:r w:rsidRPr="00EE2D9E">
        <w:rPr>
          <w:rFonts w:asciiTheme="majorBidi" w:hAnsiTheme="majorBidi" w:cstheme="majorBidi"/>
          <w:sz w:val="24"/>
          <w:szCs w:val="24"/>
        </w:rPr>
        <w:t>esenchymal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 AND "</w:t>
      </w:r>
      <w:proofErr w:type="spellStart"/>
      <w:r>
        <w:rPr>
          <w:rFonts w:asciiTheme="majorBidi" w:hAnsiTheme="majorBidi" w:cstheme="majorBidi"/>
          <w:sz w:val="24"/>
          <w:szCs w:val="24"/>
        </w:rPr>
        <w:t>S</w:t>
      </w:r>
      <w:r w:rsidRPr="00EE2D9E">
        <w:rPr>
          <w:rFonts w:asciiTheme="majorBidi" w:hAnsiTheme="majorBidi" w:cstheme="majorBidi"/>
          <w:sz w:val="24"/>
          <w:szCs w:val="24"/>
        </w:rPr>
        <w:t>tromal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C</w:t>
      </w:r>
      <w:r w:rsidRPr="00EE2D9E">
        <w:rPr>
          <w:rFonts w:asciiTheme="majorBidi" w:hAnsiTheme="majorBidi" w:cstheme="majorBidi"/>
          <w:sz w:val="24"/>
          <w:szCs w:val="24"/>
        </w:rPr>
        <w:t>ell"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) OR (Cell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 AND Progenitor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) OR (Transplantation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 AN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E2D9E">
        <w:rPr>
          <w:rFonts w:asciiTheme="majorBidi" w:hAnsiTheme="majorBidi" w:cstheme="majorBidi"/>
          <w:sz w:val="24"/>
          <w:szCs w:val="24"/>
        </w:rPr>
        <w:t>"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Mesenchymal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 xml:space="preserve"> Stem Cell"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) OR ("Stem Cell Transplantation"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 xml:space="preserve">] AND 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Mesenchymal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) OR (Transplantation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  AN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E2D9E">
        <w:rPr>
          <w:rFonts w:asciiTheme="majorBidi" w:hAnsiTheme="majorBidi" w:cstheme="majorBidi"/>
          <w:sz w:val="24"/>
          <w:szCs w:val="24"/>
        </w:rPr>
        <w:t>"Hematopoietic Stem Cell"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) OR ("Stem Cell Transplantation"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  AND Hematopoietic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) OR (Transplantations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  AN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E2D9E">
        <w:rPr>
          <w:rFonts w:asciiTheme="majorBidi" w:hAnsiTheme="majorBidi" w:cstheme="majorBidi"/>
          <w:sz w:val="24"/>
          <w:szCs w:val="24"/>
        </w:rPr>
        <w:t>"Stem Cell"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)) AND ("Diabetes Mellitus"[Mesh]  OR ("Diabetes Mellitus"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 AN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E2D9E">
        <w:rPr>
          <w:rFonts w:asciiTheme="majorBidi" w:hAnsiTheme="majorBidi" w:cstheme="majorBidi"/>
          <w:sz w:val="24"/>
          <w:szCs w:val="24"/>
        </w:rPr>
        <w:t>"Insulin-Dependent"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) OR ("Diabetes Mellitus"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 AN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E2D9E">
        <w:rPr>
          <w:rFonts w:asciiTheme="majorBidi" w:hAnsiTheme="majorBidi" w:cstheme="majorBidi"/>
          <w:sz w:val="24"/>
          <w:szCs w:val="24"/>
        </w:rPr>
        <w:t>"Insulin Dependent"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) OR ("Diabetes Mellitus"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 AN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E2D9E">
        <w:rPr>
          <w:rFonts w:asciiTheme="majorBidi" w:hAnsiTheme="majorBidi" w:cstheme="majorBidi"/>
          <w:sz w:val="24"/>
          <w:szCs w:val="24"/>
        </w:rPr>
        <w:t>"Juvenile-Onset"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) OR ("Diabetes Mellitus"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 AND "Juvenile Onset"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) OR ("Type 1"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  AN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E2D9E">
        <w:rPr>
          <w:rFonts w:asciiTheme="majorBidi" w:hAnsiTheme="majorBidi" w:cstheme="majorBidi"/>
          <w:sz w:val="24"/>
          <w:szCs w:val="24"/>
        </w:rPr>
        <w:t>"Diabetes Mellitus"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) OR ("Diabetes Mellitus"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  AN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E2D9E">
        <w:rPr>
          <w:rFonts w:asciiTheme="majorBidi" w:hAnsiTheme="majorBidi" w:cstheme="majorBidi"/>
          <w:sz w:val="24"/>
          <w:szCs w:val="24"/>
        </w:rPr>
        <w:t>"Sudden-Onset"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) OR ("Diabetes Mellitus"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  AN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E2D9E">
        <w:rPr>
          <w:rFonts w:asciiTheme="majorBidi" w:hAnsiTheme="majorBidi" w:cstheme="majorBidi"/>
          <w:sz w:val="24"/>
          <w:szCs w:val="24"/>
        </w:rPr>
        <w:t>"Sudden Onset"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) OR ("Mellitus"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  AN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E2D9E">
        <w:rPr>
          <w:rFonts w:asciiTheme="majorBidi" w:hAnsiTheme="majorBidi" w:cstheme="majorBidi"/>
          <w:sz w:val="24"/>
          <w:szCs w:val="24"/>
        </w:rPr>
        <w:t>"Sudden-Onset Diabetes"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) OR ("Diabetes Mellitus"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  AND‌ "Type I"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) OR  "IDDM"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  OR ("Diabetes"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 AND "Juvenile-Onset"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) OR ("Juvenile Onset" 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 AN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E2D9E">
        <w:rPr>
          <w:rFonts w:asciiTheme="majorBidi" w:hAnsiTheme="majorBidi" w:cstheme="majorBidi"/>
          <w:sz w:val="24"/>
          <w:szCs w:val="24"/>
        </w:rPr>
        <w:t>"Diabetes"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) OR ("Diabetes Mellitus"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  AN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E2D9E">
        <w:rPr>
          <w:rFonts w:asciiTheme="majorBidi" w:hAnsiTheme="majorBidi" w:cstheme="majorBidi"/>
          <w:sz w:val="24"/>
          <w:szCs w:val="24"/>
        </w:rPr>
        <w:t>"Brittle"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) OR ("Diabetes Mellitus"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  AN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E2D9E">
        <w:rPr>
          <w:rFonts w:asciiTheme="majorBidi" w:hAnsiTheme="majorBidi" w:cstheme="majorBidi"/>
          <w:sz w:val="24"/>
          <w:szCs w:val="24"/>
        </w:rPr>
        <w:t>"Ketosis-Prone"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) OR ("Diabetes Mellitus"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  AN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E2D9E">
        <w:rPr>
          <w:rFonts w:asciiTheme="majorBidi" w:hAnsiTheme="majorBidi" w:cstheme="majorBidi"/>
          <w:sz w:val="24"/>
          <w:szCs w:val="24"/>
        </w:rPr>
        <w:t>"Ketosis Prone"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) OR (Diabetes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  AND Autoimmune[</w:t>
      </w:r>
      <w:proofErr w:type="spellStart"/>
      <w:r w:rsidRPr="00EE2D9E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E2D9E">
        <w:rPr>
          <w:rFonts w:asciiTheme="majorBidi" w:hAnsiTheme="majorBidi" w:cstheme="majorBidi"/>
          <w:sz w:val="24"/>
          <w:szCs w:val="24"/>
        </w:rPr>
        <w:t>]))) AND 2000/01/01:2019/09/30[</w:t>
      </w:r>
      <w:proofErr w:type="spellStart"/>
      <w:proofErr w:type="gramStart"/>
      <w:r w:rsidRPr="00EE2D9E">
        <w:rPr>
          <w:rFonts w:asciiTheme="majorBidi" w:hAnsiTheme="majorBidi" w:cstheme="majorBidi"/>
          <w:sz w:val="24"/>
          <w:szCs w:val="24"/>
        </w:rPr>
        <w:t>dp</w:t>
      </w:r>
      <w:proofErr w:type="spellEnd"/>
      <w:proofErr w:type="gramEnd"/>
      <w:r w:rsidRPr="00EE2D9E">
        <w:rPr>
          <w:rFonts w:asciiTheme="majorBidi" w:hAnsiTheme="majorBidi" w:cstheme="majorBidi"/>
          <w:sz w:val="24"/>
          <w:szCs w:val="24"/>
        </w:rPr>
        <w:t>]</w:t>
      </w:r>
    </w:p>
    <w:p w:rsidR="00DF4D54" w:rsidRDefault="00DF4D54">
      <w:pPr>
        <w:rPr>
          <w:rFonts w:hint="cs"/>
        </w:rPr>
      </w:pPr>
    </w:p>
    <w:sectPr w:rsidR="00DF4D54" w:rsidSect="00E214C4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35B6D"/>
    <w:rsid w:val="00002F8F"/>
    <w:rsid w:val="000204A4"/>
    <w:rsid w:val="00052316"/>
    <w:rsid w:val="000551B6"/>
    <w:rsid w:val="00164968"/>
    <w:rsid w:val="001973A5"/>
    <w:rsid w:val="0021258F"/>
    <w:rsid w:val="00282487"/>
    <w:rsid w:val="00294244"/>
    <w:rsid w:val="002D4EA6"/>
    <w:rsid w:val="002E0050"/>
    <w:rsid w:val="002E3B1D"/>
    <w:rsid w:val="00340764"/>
    <w:rsid w:val="0034159E"/>
    <w:rsid w:val="0034624E"/>
    <w:rsid w:val="003553A5"/>
    <w:rsid w:val="0039672E"/>
    <w:rsid w:val="003C3767"/>
    <w:rsid w:val="003F4EEF"/>
    <w:rsid w:val="00443260"/>
    <w:rsid w:val="00465173"/>
    <w:rsid w:val="004B0069"/>
    <w:rsid w:val="004B062E"/>
    <w:rsid w:val="004B42A6"/>
    <w:rsid w:val="0050216A"/>
    <w:rsid w:val="005614CD"/>
    <w:rsid w:val="005938D2"/>
    <w:rsid w:val="005A7480"/>
    <w:rsid w:val="00676BB1"/>
    <w:rsid w:val="006E00C9"/>
    <w:rsid w:val="006E71E5"/>
    <w:rsid w:val="0079326E"/>
    <w:rsid w:val="007B6894"/>
    <w:rsid w:val="007F5B75"/>
    <w:rsid w:val="007F67C6"/>
    <w:rsid w:val="00805A12"/>
    <w:rsid w:val="00807F93"/>
    <w:rsid w:val="008154E1"/>
    <w:rsid w:val="00835B6D"/>
    <w:rsid w:val="00863E06"/>
    <w:rsid w:val="00864E62"/>
    <w:rsid w:val="008E7166"/>
    <w:rsid w:val="00910CD5"/>
    <w:rsid w:val="009B2B8A"/>
    <w:rsid w:val="009B39AF"/>
    <w:rsid w:val="009D3075"/>
    <w:rsid w:val="00A14B41"/>
    <w:rsid w:val="00A54087"/>
    <w:rsid w:val="00A72BDA"/>
    <w:rsid w:val="00AE6199"/>
    <w:rsid w:val="00B67075"/>
    <w:rsid w:val="00C43304"/>
    <w:rsid w:val="00D46DF6"/>
    <w:rsid w:val="00D86F63"/>
    <w:rsid w:val="00D90EA2"/>
    <w:rsid w:val="00DD2E83"/>
    <w:rsid w:val="00DF4D54"/>
    <w:rsid w:val="00E214C4"/>
    <w:rsid w:val="00E43043"/>
    <w:rsid w:val="00F126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/"/>
  <w:listSeparator w:val="؛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B6D"/>
    <w:pPr>
      <w:spacing w:after="160" w:line="259" w:lineRule="auto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محمد عنایت زاده</dc:creator>
  <cp:lastModifiedBy>محمد عنایت زاده</cp:lastModifiedBy>
  <cp:revision>1</cp:revision>
  <dcterms:created xsi:type="dcterms:W3CDTF">2019-12-30T08:55:00Z</dcterms:created>
  <dcterms:modified xsi:type="dcterms:W3CDTF">2019-12-30T08:56:00Z</dcterms:modified>
</cp:coreProperties>
</file>